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E6D" w:rsidRPr="00070A3A" w:rsidRDefault="00820177" w:rsidP="00577C58">
      <w:pPr>
        <w:spacing w:line="240" w:lineRule="auto"/>
        <w:ind w:left="-709" w:right="-567"/>
        <w:jc w:val="both"/>
        <w:rPr>
          <w:rFonts w:ascii="Times New Roman" w:hAnsi="Times New Roman" w:cs="Times New Roman"/>
        </w:rPr>
      </w:pPr>
      <w:r w:rsidRPr="00070A3A">
        <w:rPr>
          <w:rFonts w:ascii="Times New Roman" w:eastAsia="Times New Roman" w:hAnsi="Times New Roman" w:cs="Times New Roman"/>
          <w:b/>
          <w:color w:val="000000"/>
          <w:lang w:val="en-US"/>
        </w:rPr>
        <w:t>S3 Table</w:t>
      </w:r>
      <w:r w:rsidR="00941D40" w:rsidRPr="00070A3A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 Parameter</w:t>
      </w:r>
      <w:r w:rsidR="00613E6D" w:rsidRPr="00070A3A"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613E6D" w:rsidRPr="00070A3A">
        <w:rPr>
          <w:rFonts w:ascii="Times New Roman" w:eastAsia="Times New Roman" w:hAnsi="Times New Roman" w:cs="Times New Roman"/>
          <w:color w:val="000000"/>
          <w:lang w:val="en-US"/>
        </w:rPr>
        <w:t>estimated</w:t>
      </w:r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 via model averaging of top ranked models (</w:t>
      </w:r>
      <w:proofErr w:type="spellStart"/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>Akaike</w:t>
      </w:r>
      <w:proofErr w:type="spellEnd"/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>weigths</w:t>
      </w:r>
      <w:proofErr w:type="spellEnd"/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 &gt; 0.90) </w:t>
      </w:r>
      <w:r w:rsidR="00613E6D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selected </w:t>
      </w:r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in </w:t>
      </w:r>
      <w:r w:rsidR="00613E6D" w:rsidRPr="00070A3A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941D40" w:rsidRPr="00070A3A">
        <w:rPr>
          <w:rFonts w:ascii="Times New Roman" w:eastAsia="Times New Roman" w:hAnsi="Times New Roman" w:cs="Times New Roman"/>
          <w:color w:val="000000"/>
          <w:lang w:val="en-US"/>
        </w:rPr>
        <w:t xml:space="preserve">able 2, refitted using Restricted Estimate of Maximum Likelihood. </w:t>
      </w:r>
      <w:r w:rsidR="00613E6D" w:rsidRPr="00070A3A">
        <w:rPr>
          <w:rFonts w:ascii="Times New Roman" w:hAnsi="Times New Roman" w:cs="Times New Roman"/>
        </w:rPr>
        <w:t xml:space="preserve">All models have a random slope for true age and a random intercept for individual elk, as well as a random intercept </w:t>
      </w:r>
      <w:r w:rsidR="00F5216A" w:rsidRPr="00070A3A">
        <w:rPr>
          <w:rFonts w:ascii="Times New Roman" w:hAnsi="Times New Roman" w:cs="Times New Roman"/>
        </w:rPr>
        <w:t>for</w:t>
      </w:r>
      <w:r w:rsidR="00613E6D" w:rsidRPr="00070A3A">
        <w:rPr>
          <w:rFonts w:ascii="Times New Roman" w:hAnsi="Times New Roman" w:cs="Times New Roman"/>
        </w:rPr>
        <w:t xml:space="preserve"> year</w:t>
      </w:r>
      <w:r w:rsidR="00F5216A" w:rsidRPr="00070A3A">
        <w:rPr>
          <w:rFonts w:ascii="Times New Roman" w:hAnsi="Times New Roman" w:cs="Times New Roman"/>
        </w:rPr>
        <w:t>.</w:t>
      </w:r>
      <w:r w:rsidR="005C5170" w:rsidRPr="00070A3A">
        <w:rPr>
          <w:rFonts w:ascii="Times New Roman" w:hAnsi="Times New Roman" w:cs="Times New Roman"/>
        </w:rPr>
        <w:t xml:space="preserve"> Reference </w:t>
      </w:r>
      <w:r w:rsidR="00577C58" w:rsidRPr="00070A3A">
        <w:rPr>
          <w:rFonts w:ascii="Times New Roman" w:hAnsi="Times New Roman" w:cs="Times New Roman"/>
        </w:rPr>
        <w:t>levels for categorical predictors</w:t>
      </w:r>
      <w:r w:rsidR="00AD5623" w:rsidRPr="00070A3A">
        <w:rPr>
          <w:rFonts w:ascii="Times New Roman" w:hAnsi="Times New Roman" w:cs="Times New Roman"/>
        </w:rPr>
        <w:t xml:space="preserve"> </w:t>
      </w:r>
      <w:proofErr w:type="gramStart"/>
      <w:r w:rsidR="00AD5623" w:rsidRPr="00070A3A">
        <w:rPr>
          <w:rFonts w:ascii="Times New Roman" w:hAnsi="Times New Roman" w:cs="Times New Roman"/>
        </w:rPr>
        <w:t>are</w:t>
      </w:r>
      <w:r w:rsidR="005C5170" w:rsidRPr="00070A3A">
        <w:rPr>
          <w:rFonts w:ascii="Times New Roman" w:hAnsi="Times New Roman" w:cs="Times New Roman"/>
        </w:rPr>
        <w:t>:</w:t>
      </w:r>
      <w:proofErr w:type="gramEnd"/>
      <w:r w:rsidR="005C5170" w:rsidRPr="00070A3A">
        <w:rPr>
          <w:rFonts w:ascii="Times New Roman" w:hAnsi="Times New Roman" w:cs="Times New Roman"/>
        </w:rPr>
        <w:t xml:space="preserve"> month [September], day of week [weekday], hunting season [no</w:t>
      </w:r>
      <w:r w:rsidR="00577C58" w:rsidRPr="00070A3A">
        <w:rPr>
          <w:rFonts w:ascii="Times New Roman" w:hAnsi="Times New Roman" w:cs="Times New Roman"/>
        </w:rPr>
        <w:t xml:space="preserve"> hunting], distance to road [&gt;500m</w:t>
      </w:r>
      <w:r w:rsidR="005C5170" w:rsidRPr="00070A3A">
        <w:rPr>
          <w:rFonts w:ascii="Times New Roman" w:hAnsi="Times New Roman" w:cs="Times New Roman"/>
        </w:rPr>
        <w:t>],</w:t>
      </w:r>
      <w:r w:rsidR="00287E2D" w:rsidRPr="00070A3A">
        <w:rPr>
          <w:rFonts w:ascii="Times New Roman" w:hAnsi="Times New Roman" w:cs="Times New Roman"/>
        </w:rPr>
        <w:t xml:space="preserve"> and</w:t>
      </w:r>
      <w:r w:rsidR="005C5170" w:rsidRPr="00070A3A">
        <w:rPr>
          <w:rFonts w:ascii="Times New Roman" w:hAnsi="Times New Roman" w:cs="Times New Roman"/>
        </w:rPr>
        <w:t xml:space="preserve"> time of day [night]. </w:t>
      </w:r>
      <w:r w:rsidR="00C1441D">
        <w:rPr>
          <w:rFonts w:ascii="Times New Roman" w:hAnsi="Times New Roman" w:cs="Times New Roman"/>
        </w:rPr>
        <w:t>Estimates reported in black are significant (p&lt;0.05), whereas those reported in grey are not (based on whether 95% conditional Cis overlap zero).</w:t>
      </w:r>
    </w:p>
    <w:tbl>
      <w:tblPr>
        <w:tblpPr w:leftFromText="180" w:rightFromText="180" w:vertAnchor="page" w:horzAnchor="margin" w:tblpX="-709" w:tblpY="3445"/>
        <w:tblW w:w="10267" w:type="dxa"/>
        <w:tblLook w:val="04A0" w:firstRow="1" w:lastRow="0" w:firstColumn="1" w:lastColumn="0" w:noHBand="0" w:noVBand="1"/>
      </w:tblPr>
      <w:tblGrid>
        <w:gridCol w:w="3261"/>
        <w:gridCol w:w="1117"/>
        <w:gridCol w:w="1311"/>
        <w:gridCol w:w="1164"/>
        <w:gridCol w:w="1230"/>
        <w:gridCol w:w="1131"/>
        <w:gridCol w:w="1053"/>
      </w:tblGrid>
      <w:tr w:rsidR="005C5170" w:rsidRPr="00070A3A" w:rsidTr="001D4E6F">
        <w:trPr>
          <w:trHeight w:val="2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sponse variable:</w:t>
            </w:r>
          </w:p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og step-length</w:t>
            </w:r>
          </w:p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se of terrain ruggedness</w:t>
            </w:r>
          </w:p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se of forest (0 = no forest, 1 = forest)</w:t>
            </w:r>
          </w:p>
          <w:p w:rsidR="005C5170" w:rsidRPr="00070A3A" w:rsidRDefault="005C5170" w:rsidP="00C2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5C5170" w:rsidRPr="00070A3A" w:rsidTr="001D4E6F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ixed effec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5170" w:rsidRPr="00070A3A" w:rsidRDefault="005C5170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/>
              </w:rPr>
              <w:t>SE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658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32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170468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746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84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676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h [October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06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47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68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18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104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h [November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072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41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254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91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43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581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h [December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03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43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258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03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737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7</w:t>
            </w:r>
          </w:p>
        </w:tc>
      </w:tr>
      <w:tr w:rsidR="008C5074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opy cove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3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8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74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59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</w:tr>
      <w:tr w:rsidR="008C5074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opy cover^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C1441D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0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C1441D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098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09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25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074" w:rsidRPr="00070A3A" w:rsidRDefault="008C5074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ggednes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5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4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63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198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ggedness^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05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60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828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 of week [Weekend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31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4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017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678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5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333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unting season [Bow]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-0.044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791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6879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801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03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8411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nting season[Rifle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351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394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499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41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6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2467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ance to road [close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4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5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.9629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33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23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664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of day [Dawn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04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7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7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00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6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329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of day [Day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14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3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561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94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412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of day [Dusk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76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9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36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02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367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.129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9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116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25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-0.016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223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Hunting season [Bow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92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03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632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842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52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7604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 Hunting season [Rifle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62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713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15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05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694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 Distance to road [&lt;500 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51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0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56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26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5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435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 time of day [Dawn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highlight w:val="yellow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highlight w:val="yellow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614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896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8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318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time of day [Day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0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759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273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5444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time of day [Dusk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17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99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0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70A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422</w:t>
            </w:r>
          </w:p>
        </w:tc>
      </w:tr>
      <w:tr w:rsidR="00577C58" w:rsidRPr="00070A3A" w:rsidTr="001D4E6F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bookmarkStart w:id="0" w:name="_GoBack" w:colFirst="5" w:colLast="6"/>
            <w:r w:rsidRPr="00070A3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Age* day of week [Weekend]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-0.00368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042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-0.10464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6768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-0.01626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</w:pPr>
            <w:r w:rsidRPr="00C1441D">
              <w:rPr>
                <w:rFonts w:ascii="Times New Roman" w:eastAsia="Times New Roman" w:hAnsi="Times New Roman" w:cs="Times New Roman"/>
                <w:color w:val="A6A6A6" w:themeColor="background1" w:themeShade="A6"/>
                <w:lang w:val="en-GB" w:eastAsia="en-GB"/>
              </w:rPr>
              <w:t>0.013406</w:t>
            </w:r>
          </w:p>
        </w:tc>
      </w:tr>
      <w:bookmarkEnd w:id="0"/>
      <w:tr w:rsidR="00577C58" w:rsidRPr="00070A3A" w:rsidTr="001D4E6F">
        <w:trPr>
          <w:trHeight w:val="288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6A6A6" w:themeColor="background1" w:themeShade="A6"/>
                <w:lang w:val="en-US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C1441D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6A6A6" w:themeColor="background1" w:themeShade="A6"/>
                <w:lang w:val="en-US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C58" w:rsidRPr="00070A3A" w:rsidRDefault="00577C58" w:rsidP="00577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:rsidR="00941D40" w:rsidRPr="00070A3A" w:rsidRDefault="00941D40" w:rsidP="005C5170">
      <w:pPr>
        <w:rPr>
          <w:rFonts w:ascii="Times New Roman" w:hAnsi="Times New Roman" w:cs="Times New Roman"/>
          <w:sz w:val="16"/>
          <w:szCs w:val="16"/>
        </w:rPr>
      </w:pPr>
    </w:p>
    <w:p w:rsidR="0088293B" w:rsidRPr="00070A3A" w:rsidRDefault="0088293B" w:rsidP="005C5170">
      <w:pPr>
        <w:rPr>
          <w:rFonts w:ascii="Times New Roman" w:hAnsi="Times New Roman" w:cs="Times New Roman"/>
          <w:sz w:val="16"/>
          <w:szCs w:val="16"/>
        </w:rPr>
      </w:pPr>
    </w:p>
    <w:p w:rsidR="0088293B" w:rsidRPr="00070A3A" w:rsidRDefault="0088293B" w:rsidP="005C5170">
      <w:pPr>
        <w:rPr>
          <w:rFonts w:ascii="Times New Roman" w:hAnsi="Times New Roman" w:cs="Times New Roman"/>
          <w:sz w:val="16"/>
          <w:szCs w:val="16"/>
        </w:rPr>
      </w:pPr>
    </w:p>
    <w:p w:rsidR="0088293B" w:rsidRPr="00070A3A" w:rsidRDefault="0088293B" w:rsidP="005C5170">
      <w:pPr>
        <w:rPr>
          <w:rFonts w:ascii="Times New Roman" w:hAnsi="Times New Roman" w:cs="Times New Roman"/>
          <w:sz w:val="16"/>
          <w:szCs w:val="16"/>
        </w:rPr>
      </w:pPr>
    </w:p>
    <w:p w:rsidR="0088293B" w:rsidRPr="00070A3A" w:rsidRDefault="0088293B" w:rsidP="005C5170">
      <w:pPr>
        <w:rPr>
          <w:rFonts w:ascii="Times New Roman" w:hAnsi="Times New Roman" w:cs="Times New Roman"/>
          <w:sz w:val="16"/>
          <w:szCs w:val="16"/>
        </w:rPr>
      </w:pPr>
    </w:p>
    <w:p w:rsidR="0088293B" w:rsidRPr="00070A3A" w:rsidRDefault="0088293B" w:rsidP="005C5170">
      <w:pPr>
        <w:rPr>
          <w:rFonts w:ascii="Times New Roman" w:hAnsi="Times New Roman" w:cs="Times New Roman"/>
          <w:sz w:val="16"/>
          <w:szCs w:val="16"/>
        </w:rPr>
      </w:pPr>
    </w:p>
    <w:sectPr w:rsidR="0088293B" w:rsidRPr="00070A3A" w:rsidSect="007D7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97"/>
    <w:rsid w:val="00070A3A"/>
    <w:rsid w:val="00196058"/>
    <w:rsid w:val="001D4E6F"/>
    <w:rsid w:val="00287E2D"/>
    <w:rsid w:val="002F2449"/>
    <w:rsid w:val="003A4C29"/>
    <w:rsid w:val="00577C58"/>
    <w:rsid w:val="005C5170"/>
    <w:rsid w:val="00613E6D"/>
    <w:rsid w:val="007B0147"/>
    <w:rsid w:val="007D7072"/>
    <w:rsid w:val="00820177"/>
    <w:rsid w:val="0088293B"/>
    <w:rsid w:val="008C5074"/>
    <w:rsid w:val="00941D40"/>
    <w:rsid w:val="00AD5623"/>
    <w:rsid w:val="00B13095"/>
    <w:rsid w:val="00C1441D"/>
    <w:rsid w:val="00C226BC"/>
    <w:rsid w:val="00F5216A"/>
    <w:rsid w:val="00FC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FD632-DBD5-41C4-B407-D3895D31D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D40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D40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17</cp:revision>
  <dcterms:created xsi:type="dcterms:W3CDTF">2016-10-13T14:31:00Z</dcterms:created>
  <dcterms:modified xsi:type="dcterms:W3CDTF">2017-03-31T09:42:00Z</dcterms:modified>
</cp:coreProperties>
</file>